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589EE" w14:textId="2A0BC129" w:rsidR="00B96164" w:rsidRPr="001E03F2" w:rsidRDefault="00B96164" w:rsidP="001E797E">
      <w:pPr>
        <w:pBdr>
          <w:bottom w:val="single" w:sz="4" w:space="1" w:color="auto"/>
        </w:pBdr>
        <w:rPr>
          <w:sz w:val="28"/>
          <w:szCs w:val="28"/>
          <w:lang w:val="en-GB"/>
        </w:rPr>
      </w:pPr>
      <w:r w:rsidRPr="001E03F2">
        <w:rPr>
          <w:sz w:val="28"/>
          <w:szCs w:val="28"/>
          <w:lang w:val="en-GB"/>
        </w:rPr>
        <w:t xml:space="preserve">INTERVIEW GUIDE: Midwives' </w:t>
      </w:r>
      <w:r w:rsidR="001E03F2" w:rsidRPr="001E03F2">
        <w:rPr>
          <w:sz w:val="28"/>
          <w:szCs w:val="28"/>
          <w:lang w:val="en-GB"/>
        </w:rPr>
        <w:t>perception</w:t>
      </w:r>
      <w:r w:rsidRPr="001E03F2">
        <w:rPr>
          <w:sz w:val="28"/>
          <w:szCs w:val="28"/>
          <w:lang w:val="en-GB"/>
        </w:rPr>
        <w:t xml:space="preserve"> of digitization of SRH at youth clinics in the Stockholm </w:t>
      </w:r>
    </w:p>
    <w:p w14:paraId="51AA067B" w14:textId="776299EA" w:rsidR="00B96164" w:rsidRPr="001E03F2" w:rsidRDefault="00B96164">
      <w:pPr>
        <w:rPr>
          <w:lang w:val="en-GB"/>
        </w:rPr>
      </w:pPr>
    </w:p>
    <w:p w14:paraId="1CB7A8C3" w14:textId="77777777" w:rsidR="00261565" w:rsidRPr="001E03F2" w:rsidRDefault="00261565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3955"/>
        <w:gridCol w:w="2947"/>
      </w:tblGrid>
      <w:tr w:rsidR="00496673" w:rsidRPr="001E03F2" w14:paraId="3F828425" w14:textId="77777777" w:rsidTr="001315D0">
        <w:trPr>
          <w:trHeight w:val="538"/>
        </w:trPr>
        <w:tc>
          <w:tcPr>
            <w:tcW w:w="2114" w:type="dxa"/>
          </w:tcPr>
          <w:p w14:paraId="73A4B44A" w14:textId="0470CB63" w:rsidR="00B96164" w:rsidRPr="001E03F2" w:rsidRDefault="00B96164" w:rsidP="00AA237E">
            <w:pPr>
              <w:jc w:val="center"/>
              <w:rPr>
                <w:lang w:val="en-GB"/>
              </w:rPr>
            </w:pPr>
            <w:r w:rsidRPr="001E03F2">
              <w:rPr>
                <w:lang w:val="en-GB"/>
              </w:rPr>
              <w:t>Overarching theme</w:t>
            </w:r>
          </w:p>
        </w:tc>
        <w:tc>
          <w:tcPr>
            <w:tcW w:w="3955" w:type="dxa"/>
          </w:tcPr>
          <w:p w14:paraId="10A5661C" w14:textId="233A33A8" w:rsidR="00B96164" w:rsidRPr="001E03F2" w:rsidRDefault="00B96164" w:rsidP="00AA237E">
            <w:pPr>
              <w:jc w:val="center"/>
              <w:rPr>
                <w:lang w:val="en-GB"/>
              </w:rPr>
            </w:pPr>
            <w:r w:rsidRPr="001E03F2">
              <w:rPr>
                <w:lang w:val="en-GB"/>
              </w:rPr>
              <w:t>Questions</w:t>
            </w:r>
          </w:p>
        </w:tc>
        <w:tc>
          <w:tcPr>
            <w:tcW w:w="2947" w:type="dxa"/>
          </w:tcPr>
          <w:p w14:paraId="3A0A7DA2" w14:textId="021540B8" w:rsidR="00B96164" w:rsidRPr="001E03F2" w:rsidRDefault="00EC416A" w:rsidP="00AA237E">
            <w:pPr>
              <w:jc w:val="center"/>
              <w:rPr>
                <w:lang w:val="en-GB"/>
              </w:rPr>
            </w:pPr>
            <w:r w:rsidRPr="001E03F2">
              <w:rPr>
                <w:lang w:val="en-GB"/>
              </w:rPr>
              <w:t>Notes</w:t>
            </w:r>
          </w:p>
        </w:tc>
      </w:tr>
      <w:tr w:rsidR="00496673" w:rsidRPr="001E03F2" w14:paraId="201212CB" w14:textId="77777777" w:rsidTr="001315D0">
        <w:trPr>
          <w:trHeight w:val="761"/>
        </w:trPr>
        <w:tc>
          <w:tcPr>
            <w:tcW w:w="2114" w:type="dxa"/>
          </w:tcPr>
          <w:p w14:paraId="0D14668C" w14:textId="1428FF15" w:rsidR="00261565" w:rsidRPr="001E03F2" w:rsidRDefault="00261565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Preliminary questions </w:t>
            </w:r>
          </w:p>
        </w:tc>
        <w:tc>
          <w:tcPr>
            <w:tcW w:w="3955" w:type="dxa"/>
          </w:tcPr>
          <w:p w14:paraId="0BCCC1ED" w14:textId="7F9C6621" w:rsidR="00A3505F" w:rsidRPr="001E03F2" w:rsidRDefault="00D521E1" w:rsidP="0017430E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Can you tell us a little about yourself and your experience </w:t>
            </w:r>
            <w:r w:rsidR="00A05F43">
              <w:rPr>
                <w:lang w:val="en-GB"/>
              </w:rPr>
              <w:t xml:space="preserve">working </w:t>
            </w:r>
            <w:r w:rsidRPr="001E03F2">
              <w:rPr>
                <w:lang w:val="en-GB"/>
              </w:rPr>
              <w:t>as a midwife?</w:t>
            </w:r>
          </w:p>
          <w:p w14:paraId="6495ADE8" w14:textId="72963795" w:rsidR="00D521E1" w:rsidRPr="001E03F2" w:rsidRDefault="00D521E1" w:rsidP="0017430E">
            <w:pPr>
              <w:pStyle w:val="ListParagraph"/>
              <w:numPr>
                <w:ilvl w:val="0"/>
                <w:numId w:val="12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How long have you been working at </w:t>
            </w:r>
            <w:r w:rsidR="00E52DAA">
              <w:rPr>
                <w:lang w:val="en-GB"/>
              </w:rPr>
              <w:t>the youth clinic</w:t>
            </w:r>
            <w:r w:rsidRPr="001E03F2">
              <w:rPr>
                <w:lang w:val="en-GB"/>
              </w:rPr>
              <w:t>?</w:t>
            </w:r>
          </w:p>
          <w:p w14:paraId="475BD04E" w14:textId="38BB1A08" w:rsidR="0017430E" w:rsidRPr="001E03F2" w:rsidRDefault="0017430E" w:rsidP="0017430E">
            <w:pPr>
              <w:pStyle w:val="ListParagraph"/>
              <w:numPr>
                <w:ilvl w:val="0"/>
                <w:numId w:val="12"/>
              </w:numPr>
              <w:rPr>
                <w:lang w:val="en-GB"/>
              </w:rPr>
            </w:pPr>
            <w:r w:rsidRPr="001E03F2">
              <w:rPr>
                <w:lang w:val="en-GB"/>
              </w:rPr>
              <w:t>How long at this clinic?</w:t>
            </w:r>
          </w:p>
          <w:p w14:paraId="62AEB9F0" w14:textId="37C3C04A" w:rsidR="0017430E" w:rsidRPr="001E03F2" w:rsidRDefault="0017430E" w:rsidP="0017430E">
            <w:pPr>
              <w:pStyle w:val="ListParagraph"/>
              <w:numPr>
                <w:ilvl w:val="0"/>
                <w:numId w:val="12"/>
              </w:numPr>
              <w:rPr>
                <w:lang w:val="en-GB"/>
              </w:rPr>
            </w:pPr>
            <w:r w:rsidRPr="001E03F2">
              <w:rPr>
                <w:lang w:val="en-GB"/>
              </w:rPr>
              <w:t>What is it like to work with SRHR among young people?</w:t>
            </w:r>
          </w:p>
        </w:tc>
        <w:tc>
          <w:tcPr>
            <w:tcW w:w="2947" w:type="dxa"/>
          </w:tcPr>
          <w:p w14:paraId="3B6EADE6" w14:textId="046085CD" w:rsidR="00261565" w:rsidRPr="001E03F2" w:rsidRDefault="00261565" w:rsidP="004A54B7">
            <w:pPr>
              <w:rPr>
                <w:lang w:val="en-GB"/>
              </w:rPr>
            </w:pPr>
            <w:r w:rsidRPr="001E03F2">
              <w:rPr>
                <w:sz w:val="21"/>
                <w:szCs w:val="21"/>
                <w:lang w:val="en-GB"/>
              </w:rPr>
              <w:t xml:space="preserve"> </w:t>
            </w:r>
          </w:p>
        </w:tc>
      </w:tr>
      <w:tr w:rsidR="00496673" w:rsidRPr="001E03F2" w14:paraId="35264287" w14:textId="77777777" w:rsidTr="001315D0">
        <w:trPr>
          <w:trHeight w:val="761"/>
        </w:trPr>
        <w:tc>
          <w:tcPr>
            <w:tcW w:w="2114" w:type="dxa"/>
            <w:vMerge w:val="restart"/>
          </w:tcPr>
          <w:p w14:paraId="7468373A" w14:textId="09C7D938" w:rsidR="00155D04" w:rsidRPr="001E03F2" w:rsidRDefault="0020587D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Digital SRHR care </w:t>
            </w:r>
          </w:p>
        </w:tc>
        <w:tc>
          <w:tcPr>
            <w:tcW w:w="3955" w:type="dxa"/>
          </w:tcPr>
          <w:p w14:paraId="4B349931" w14:textId="5B4CA896" w:rsidR="00155D04" w:rsidRPr="001E03F2" w:rsidRDefault="00261565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What are your experiences of working with digital SRH care? </w:t>
            </w:r>
          </w:p>
          <w:p w14:paraId="2FB00E4D" w14:textId="06864DD5" w:rsidR="00261565" w:rsidRPr="001E03F2" w:rsidRDefault="00A05F43" w:rsidP="00261565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is your experience working with</w:t>
            </w:r>
            <w:r w:rsidR="00261565" w:rsidRPr="001E03F2">
              <w:rPr>
                <w:lang w:val="en-GB"/>
              </w:rPr>
              <w:t xml:space="preserve"> digital care options? </w:t>
            </w:r>
          </w:p>
          <w:p w14:paraId="162C9383" w14:textId="48B094B7" w:rsidR="00E70D3A" w:rsidRPr="001E03F2" w:rsidRDefault="00E70D3A" w:rsidP="00261565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In what way and to what extent are you involved in digital healthcare? Since how long?</w:t>
            </w:r>
          </w:p>
          <w:p w14:paraId="5D1B9113" w14:textId="3309D80B" w:rsidR="005170E0" w:rsidRPr="001E03F2" w:rsidRDefault="005170E0" w:rsidP="00D21E8B">
            <w:pPr>
              <w:rPr>
                <w:lang w:val="en-GB"/>
              </w:rPr>
            </w:pPr>
          </w:p>
        </w:tc>
        <w:tc>
          <w:tcPr>
            <w:tcW w:w="2947" w:type="dxa"/>
            <w:vMerge w:val="restart"/>
          </w:tcPr>
          <w:p w14:paraId="68DB039B" w14:textId="7039FE8F" w:rsidR="00EA2554" w:rsidRPr="001E03F2" w:rsidRDefault="00EA2554" w:rsidP="00EC416A">
            <w:pPr>
              <w:rPr>
                <w:lang w:val="en-GB"/>
              </w:rPr>
            </w:pPr>
          </w:p>
        </w:tc>
      </w:tr>
      <w:tr w:rsidR="00E957FB" w:rsidRPr="001E03F2" w14:paraId="65B59493" w14:textId="77777777" w:rsidTr="001315D0">
        <w:trPr>
          <w:trHeight w:val="761"/>
        </w:trPr>
        <w:tc>
          <w:tcPr>
            <w:tcW w:w="2114" w:type="dxa"/>
            <w:vMerge/>
          </w:tcPr>
          <w:p w14:paraId="5C9F1D95" w14:textId="77777777" w:rsidR="00E957FB" w:rsidRPr="001E03F2" w:rsidRDefault="00E957FB">
            <w:pPr>
              <w:rPr>
                <w:lang w:val="en-GB"/>
              </w:rPr>
            </w:pPr>
          </w:p>
        </w:tc>
        <w:tc>
          <w:tcPr>
            <w:tcW w:w="3955" w:type="dxa"/>
          </w:tcPr>
          <w:p w14:paraId="20B9E002" w14:textId="64DF2CD1" w:rsidR="00E957FB" w:rsidRPr="001E03F2" w:rsidRDefault="00E957FB" w:rsidP="00E957FB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How can digital healthcare meetings complement </w:t>
            </w:r>
            <w:r w:rsidR="00FD4DF0">
              <w:rPr>
                <w:lang w:val="en-GB"/>
              </w:rPr>
              <w:t xml:space="preserve">on-site </w:t>
            </w:r>
            <w:r w:rsidRPr="001E03F2">
              <w:rPr>
                <w:lang w:val="en-GB"/>
              </w:rPr>
              <w:t xml:space="preserve">meetings? </w:t>
            </w:r>
          </w:p>
          <w:p w14:paraId="15D36DFE" w14:textId="77777777" w:rsidR="00E957FB" w:rsidRPr="001E03F2" w:rsidRDefault="00E957FB" w:rsidP="00E957FB">
            <w:pPr>
              <w:rPr>
                <w:lang w:val="en-GB"/>
              </w:rPr>
            </w:pPr>
          </w:p>
          <w:p w14:paraId="6B2F64C4" w14:textId="5764A860" w:rsidR="00E957FB" w:rsidRPr="001E03F2" w:rsidRDefault="00703442" w:rsidP="00E957FB">
            <w:pPr>
              <w:rPr>
                <w:lang w:val="en-GB"/>
              </w:rPr>
            </w:pPr>
            <w:r>
              <w:rPr>
                <w:lang w:val="en-GB"/>
              </w:rPr>
              <w:t>Explore</w:t>
            </w:r>
            <w:r w:rsidR="00E957FB" w:rsidRPr="001E03F2">
              <w:rPr>
                <w:lang w:val="en-GB"/>
              </w:rPr>
              <w:t>:</w:t>
            </w:r>
          </w:p>
          <w:p w14:paraId="14399596" w14:textId="34831045" w:rsidR="00E957FB" w:rsidRPr="001E03F2" w:rsidRDefault="00E957FB" w:rsidP="00E957FB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Contraceptive and unwanted contraception?</w:t>
            </w:r>
          </w:p>
          <w:p w14:paraId="002C6201" w14:textId="3B42B879" w:rsidR="00E957FB" w:rsidRPr="001E03F2" w:rsidRDefault="00E957FB" w:rsidP="00E957FB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Abortion </w:t>
            </w:r>
            <w:r w:rsidR="00C72C8D" w:rsidRPr="001E03F2">
              <w:rPr>
                <w:lang w:val="en-GB"/>
              </w:rPr>
              <w:t>counselling</w:t>
            </w:r>
            <w:r w:rsidRPr="001E03F2">
              <w:rPr>
                <w:lang w:val="en-GB"/>
              </w:rPr>
              <w:t>?</w:t>
            </w:r>
          </w:p>
          <w:p w14:paraId="41B870EB" w14:textId="77777777" w:rsidR="00E957FB" w:rsidRPr="001E03F2" w:rsidRDefault="00E957FB" w:rsidP="00E957FB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Physical problems e.g., discharge, fungus, tight foreskin?</w:t>
            </w:r>
          </w:p>
          <w:p w14:paraId="5BD0B5D2" w14:textId="77777777" w:rsidR="00E957FB" w:rsidRPr="001E03F2" w:rsidRDefault="00E957FB" w:rsidP="00E957FB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Psychosocial problems e.g., relationships, mental illness?</w:t>
            </w:r>
          </w:p>
          <w:p w14:paraId="70DC2855" w14:textId="77777777" w:rsidR="00E957FB" w:rsidRPr="001E03F2" w:rsidRDefault="00E957FB" w:rsidP="00E957FB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STI prevention?</w:t>
            </w:r>
          </w:p>
          <w:p w14:paraId="49042610" w14:textId="77777777" w:rsidR="00E957FB" w:rsidRPr="001E03F2" w:rsidRDefault="00E957FB" w:rsidP="00E957FB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Teaching and other assignments?</w:t>
            </w:r>
          </w:p>
          <w:p w14:paraId="3F34FDEB" w14:textId="77777777" w:rsidR="00E957FB" w:rsidRPr="001E03F2" w:rsidRDefault="00E957FB" w:rsidP="00E957FB">
            <w:pPr>
              <w:rPr>
                <w:lang w:val="en-GB"/>
              </w:rPr>
            </w:pPr>
          </w:p>
          <w:p w14:paraId="6EFDEC7F" w14:textId="77777777" w:rsidR="00E957FB" w:rsidRPr="001E03F2" w:rsidRDefault="00E957FB" w:rsidP="00E957FB">
            <w:pPr>
              <w:rPr>
                <w:lang w:val="en-GB"/>
              </w:rPr>
            </w:pPr>
            <w:r w:rsidRPr="001E03F2">
              <w:rPr>
                <w:lang w:val="en-GB"/>
              </w:rPr>
              <w:t>When does the digital format work well/less well?</w:t>
            </w:r>
          </w:p>
          <w:p w14:paraId="5F3EB64B" w14:textId="77777777" w:rsidR="00E957FB" w:rsidRPr="001E03F2" w:rsidRDefault="00E957FB" w:rsidP="002601C5">
            <w:pPr>
              <w:rPr>
                <w:lang w:val="en-GB"/>
              </w:rPr>
            </w:pPr>
          </w:p>
        </w:tc>
        <w:tc>
          <w:tcPr>
            <w:tcW w:w="2947" w:type="dxa"/>
            <w:vMerge/>
          </w:tcPr>
          <w:p w14:paraId="03E43AEF" w14:textId="77777777" w:rsidR="00E957FB" w:rsidRPr="001E03F2" w:rsidRDefault="00E957FB" w:rsidP="00476577">
            <w:pPr>
              <w:rPr>
                <w:lang w:val="en-GB"/>
              </w:rPr>
            </w:pPr>
          </w:p>
        </w:tc>
      </w:tr>
      <w:tr w:rsidR="002601C5" w:rsidRPr="001E03F2" w14:paraId="50D342CB" w14:textId="77777777" w:rsidTr="001315D0">
        <w:trPr>
          <w:trHeight w:val="761"/>
        </w:trPr>
        <w:tc>
          <w:tcPr>
            <w:tcW w:w="2114" w:type="dxa"/>
            <w:vMerge/>
          </w:tcPr>
          <w:p w14:paraId="05CE20C6" w14:textId="77777777" w:rsidR="002601C5" w:rsidRPr="001E03F2" w:rsidRDefault="002601C5">
            <w:pPr>
              <w:rPr>
                <w:lang w:val="en-GB"/>
              </w:rPr>
            </w:pPr>
          </w:p>
        </w:tc>
        <w:tc>
          <w:tcPr>
            <w:tcW w:w="3955" w:type="dxa"/>
          </w:tcPr>
          <w:p w14:paraId="48B9BC14" w14:textId="0741935E" w:rsidR="00E957FB" w:rsidRPr="001E03F2" w:rsidRDefault="00C4362D" w:rsidP="00271C47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How does the use of digital care differ between </w:t>
            </w:r>
            <w:r w:rsidR="00CF276D">
              <w:rPr>
                <w:lang w:val="en-GB"/>
              </w:rPr>
              <w:t>midwives</w:t>
            </w:r>
            <w:r w:rsidRPr="001E03F2">
              <w:rPr>
                <w:lang w:val="en-GB"/>
              </w:rPr>
              <w:t xml:space="preserve"> at the clinic? </w:t>
            </w:r>
          </w:p>
          <w:p w14:paraId="192E6CF2" w14:textId="6FB041EF" w:rsidR="00C4362D" w:rsidRPr="001E03F2" w:rsidRDefault="00C4362D" w:rsidP="00C4362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Are there different preferences </w:t>
            </w:r>
            <w:r w:rsidR="00D81B8B">
              <w:rPr>
                <w:lang w:val="en-GB"/>
              </w:rPr>
              <w:t xml:space="preserve">for the meeting </w:t>
            </w:r>
            <w:r w:rsidR="00D81B8B">
              <w:rPr>
                <w:lang w:val="en-GB"/>
              </w:rPr>
              <w:lastRenderedPageBreak/>
              <w:t xml:space="preserve">format </w:t>
            </w:r>
            <w:r w:rsidRPr="001E03F2">
              <w:rPr>
                <w:lang w:val="en-GB"/>
              </w:rPr>
              <w:t>and what are they based on?</w:t>
            </w:r>
          </w:p>
          <w:p w14:paraId="5B556362" w14:textId="28FD1DC9" w:rsidR="004E71D2" w:rsidRPr="001E03F2" w:rsidRDefault="00324F12" w:rsidP="004E71D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Are you basing your work on any guidelines? Good/bad? </w:t>
            </w:r>
          </w:p>
          <w:p w14:paraId="4FCBF7B0" w14:textId="751747E7" w:rsidR="00DB6074" w:rsidRPr="001E03F2" w:rsidRDefault="00C4362D" w:rsidP="00C4362D">
            <w:pPr>
              <w:ind w:left="360"/>
              <w:rPr>
                <w:lang w:val="en-GB"/>
              </w:rPr>
            </w:pPr>
            <w:r w:rsidRPr="001E03F2">
              <w:rPr>
                <w:lang w:val="en-GB"/>
              </w:rPr>
              <w:t xml:space="preserve"> </w:t>
            </w:r>
          </w:p>
        </w:tc>
        <w:tc>
          <w:tcPr>
            <w:tcW w:w="2947" w:type="dxa"/>
            <w:vMerge/>
          </w:tcPr>
          <w:p w14:paraId="5EE9F7C6" w14:textId="77777777" w:rsidR="002601C5" w:rsidRPr="001E03F2" w:rsidRDefault="002601C5" w:rsidP="00476577">
            <w:pPr>
              <w:rPr>
                <w:lang w:val="en-GB"/>
              </w:rPr>
            </w:pPr>
          </w:p>
        </w:tc>
      </w:tr>
      <w:tr w:rsidR="00A7662F" w:rsidRPr="001E03F2" w14:paraId="43C8896B" w14:textId="77777777" w:rsidTr="001315D0">
        <w:trPr>
          <w:trHeight w:val="761"/>
        </w:trPr>
        <w:tc>
          <w:tcPr>
            <w:tcW w:w="2114" w:type="dxa"/>
            <w:vMerge/>
          </w:tcPr>
          <w:p w14:paraId="38A52903" w14:textId="77777777" w:rsidR="00A7662F" w:rsidRPr="001E03F2" w:rsidRDefault="00A7662F">
            <w:pPr>
              <w:rPr>
                <w:lang w:val="en-GB"/>
              </w:rPr>
            </w:pPr>
          </w:p>
        </w:tc>
        <w:tc>
          <w:tcPr>
            <w:tcW w:w="3955" w:type="dxa"/>
          </w:tcPr>
          <w:p w14:paraId="24399EA7" w14:textId="5AF21999" w:rsidR="00271C47" w:rsidRDefault="00271C47" w:rsidP="00271C47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How does the format </w:t>
            </w:r>
            <w:r w:rsidR="001437E4">
              <w:rPr>
                <w:lang w:val="en-GB"/>
              </w:rPr>
              <w:t>(digital or in person)</w:t>
            </w:r>
            <w:r w:rsidRPr="001E03F2">
              <w:rPr>
                <w:lang w:val="en-GB"/>
              </w:rPr>
              <w:t xml:space="preserve"> affect the interaction between you and the young </w:t>
            </w:r>
            <w:r w:rsidR="001437E4">
              <w:rPr>
                <w:lang w:val="en-GB"/>
              </w:rPr>
              <w:t>person</w:t>
            </w:r>
            <w:r w:rsidRPr="001E03F2">
              <w:rPr>
                <w:lang w:val="en-GB"/>
              </w:rPr>
              <w:t xml:space="preserve">? </w:t>
            </w:r>
          </w:p>
          <w:p w14:paraId="12AC8759" w14:textId="77777777" w:rsidR="001437E4" w:rsidRPr="001E03F2" w:rsidRDefault="001437E4" w:rsidP="00271C47">
            <w:pPr>
              <w:rPr>
                <w:lang w:val="en-GB"/>
              </w:rPr>
            </w:pPr>
          </w:p>
          <w:p w14:paraId="38BA9A0E" w14:textId="7F5162A4" w:rsidR="00DB6074" w:rsidRPr="001E03F2" w:rsidRDefault="00DB6074" w:rsidP="00DB6074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For example, do you usually bring up questions with the young person that they did not initially </w:t>
            </w:r>
            <w:r w:rsidR="00370593">
              <w:rPr>
                <w:lang w:val="en-GB"/>
              </w:rPr>
              <w:t>seek help</w:t>
            </w:r>
            <w:r w:rsidRPr="001E03F2">
              <w:rPr>
                <w:lang w:val="en-GB"/>
              </w:rPr>
              <w:t xml:space="preserve"> for? Why/why not?</w:t>
            </w:r>
          </w:p>
          <w:p w14:paraId="4BCF93C6" w14:textId="48021872" w:rsidR="00DB6074" w:rsidRPr="001E03F2" w:rsidRDefault="00370593" w:rsidP="00DB6074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="00DB6074" w:rsidRPr="001E03F2">
              <w:rPr>
                <w:lang w:val="en-GB"/>
              </w:rPr>
              <w:t xml:space="preserve">hat </w:t>
            </w:r>
            <w:r>
              <w:rPr>
                <w:lang w:val="en-GB"/>
              </w:rPr>
              <w:t xml:space="preserve">subjects do </w:t>
            </w:r>
            <w:r w:rsidR="00DB6074" w:rsidRPr="001E03F2">
              <w:rPr>
                <w:lang w:val="en-GB"/>
              </w:rPr>
              <w:t xml:space="preserve">you feel comfortable bringing up? </w:t>
            </w:r>
          </w:p>
          <w:p w14:paraId="33231FA6" w14:textId="74721E66" w:rsidR="00A7662F" w:rsidRPr="001E03F2" w:rsidRDefault="00892094" w:rsidP="00DB6074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 </w:t>
            </w:r>
          </w:p>
        </w:tc>
        <w:tc>
          <w:tcPr>
            <w:tcW w:w="2947" w:type="dxa"/>
            <w:vMerge/>
          </w:tcPr>
          <w:p w14:paraId="6581E8B0" w14:textId="77777777" w:rsidR="00A7662F" w:rsidRPr="001E03F2" w:rsidRDefault="00A7662F">
            <w:pPr>
              <w:rPr>
                <w:lang w:val="en-GB"/>
              </w:rPr>
            </w:pPr>
          </w:p>
        </w:tc>
      </w:tr>
      <w:tr w:rsidR="00496673" w:rsidRPr="001E03F2" w14:paraId="00A63815" w14:textId="77777777" w:rsidTr="001315D0">
        <w:trPr>
          <w:trHeight w:val="761"/>
        </w:trPr>
        <w:tc>
          <w:tcPr>
            <w:tcW w:w="2114" w:type="dxa"/>
            <w:vMerge/>
          </w:tcPr>
          <w:p w14:paraId="13A44F4D" w14:textId="77777777" w:rsidR="00155D04" w:rsidRPr="001E03F2" w:rsidRDefault="00155D04">
            <w:pPr>
              <w:rPr>
                <w:lang w:val="en-GB"/>
              </w:rPr>
            </w:pPr>
          </w:p>
        </w:tc>
        <w:tc>
          <w:tcPr>
            <w:tcW w:w="3955" w:type="dxa"/>
          </w:tcPr>
          <w:p w14:paraId="05DEB29F" w14:textId="4439C1ED" w:rsidR="00B758FF" w:rsidRPr="001E03F2" w:rsidRDefault="00F51A4A" w:rsidP="00833F4C">
            <w:pPr>
              <w:rPr>
                <w:lang w:val="en-GB"/>
              </w:rPr>
            </w:pPr>
            <w:r>
              <w:rPr>
                <w:lang w:val="en-GB"/>
              </w:rPr>
              <w:t>Is there</w:t>
            </w:r>
            <w:r w:rsidR="00AF5A50" w:rsidRPr="001E03F2">
              <w:rPr>
                <w:lang w:val="en-GB"/>
              </w:rPr>
              <w:t xml:space="preserve"> any </w:t>
            </w:r>
            <w:r w:rsidR="00B5028E">
              <w:rPr>
                <w:lang w:val="en-GB"/>
              </w:rPr>
              <w:t>variation</w:t>
            </w:r>
            <w:r w:rsidR="00AF5A50" w:rsidRPr="001E03F2">
              <w:rPr>
                <w:lang w:val="en-GB"/>
              </w:rPr>
              <w:t xml:space="preserve"> in who you meet in digital care meetings compared to </w:t>
            </w:r>
            <w:r>
              <w:rPr>
                <w:lang w:val="en-GB"/>
              </w:rPr>
              <w:t xml:space="preserve">meetings in </w:t>
            </w:r>
            <w:r w:rsidR="00AF5A50" w:rsidRPr="001E03F2">
              <w:rPr>
                <w:lang w:val="en-GB"/>
              </w:rPr>
              <w:t xml:space="preserve">the clinic? </w:t>
            </w:r>
          </w:p>
          <w:p w14:paraId="418BD3A3" w14:textId="7D585E4C" w:rsidR="00996498" w:rsidRPr="001E03F2" w:rsidRDefault="00AF5A50" w:rsidP="00996498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Different availability for different groups? Which?</w:t>
            </w:r>
          </w:p>
          <w:p w14:paraId="5EDEC5FB" w14:textId="3A38D4B2" w:rsidR="00996498" w:rsidRPr="001E03F2" w:rsidRDefault="00AF5A50" w:rsidP="00996498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What can be done to achieve digital accessibility?</w:t>
            </w:r>
          </w:p>
          <w:p w14:paraId="235E148A" w14:textId="77777777" w:rsidR="00996498" w:rsidRPr="001E03F2" w:rsidRDefault="00996498" w:rsidP="00996498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What do you think digital drop-in could bring to the table? </w:t>
            </w:r>
          </w:p>
          <w:p w14:paraId="2182F146" w14:textId="6683B79F" w:rsidR="00607CE8" w:rsidRPr="001E03F2" w:rsidRDefault="00607CE8" w:rsidP="00607CE8">
            <w:pPr>
              <w:rPr>
                <w:lang w:val="en-GB"/>
              </w:rPr>
            </w:pPr>
          </w:p>
        </w:tc>
        <w:tc>
          <w:tcPr>
            <w:tcW w:w="2947" w:type="dxa"/>
            <w:vMerge/>
          </w:tcPr>
          <w:p w14:paraId="32FBCAF7" w14:textId="77777777" w:rsidR="00155D04" w:rsidRPr="001E03F2" w:rsidRDefault="00155D04">
            <w:pPr>
              <w:rPr>
                <w:lang w:val="en-GB"/>
              </w:rPr>
            </w:pPr>
          </w:p>
        </w:tc>
      </w:tr>
      <w:tr w:rsidR="00496673" w:rsidRPr="001E03F2" w14:paraId="00006585" w14:textId="77777777" w:rsidTr="001315D0">
        <w:trPr>
          <w:trHeight w:val="761"/>
        </w:trPr>
        <w:tc>
          <w:tcPr>
            <w:tcW w:w="2114" w:type="dxa"/>
            <w:vMerge w:val="restart"/>
          </w:tcPr>
          <w:p w14:paraId="3A264F73" w14:textId="3B3F4E9E" w:rsidR="001315D0" w:rsidRPr="001E03F2" w:rsidRDefault="001315D0" w:rsidP="005E42D4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Experience of working digitally </w:t>
            </w:r>
          </w:p>
        </w:tc>
        <w:tc>
          <w:tcPr>
            <w:tcW w:w="3955" w:type="dxa"/>
          </w:tcPr>
          <w:p w14:paraId="5F877CEA" w14:textId="77777777" w:rsidR="00D43432" w:rsidRPr="001E03F2" w:rsidRDefault="00D43432" w:rsidP="00D43432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How has the organization worked to support midwives in the adaptation to digital care? </w:t>
            </w:r>
          </w:p>
          <w:p w14:paraId="6BCFF6B2" w14:textId="77777777" w:rsidR="00D43432" w:rsidRPr="001E03F2" w:rsidRDefault="00D43432" w:rsidP="00D4343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How is digital literacy ensured? Educational opportunities?</w:t>
            </w:r>
          </w:p>
          <w:p w14:paraId="11B5BE79" w14:textId="051D26B0" w:rsidR="00D43432" w:rsidRPr="001E03F2" w:rsidRDefault="00E91833" w:rsidP="00D4343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How is the quantity and quality of available support perceived? Anything missing? </w:t>
            </w:r>
          </w:p>
          <w:p w14:paraId="1D012E02" w14:textId="3CCD834B" w:rsidR="00E91833" w:rsidRPr="001E03F2" w:rsidRDefault="00E91833" w:rsidP="00E91833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Technical support and infrastructure? </w:t>
            </w:r>
          </w:p>
          <w:p w14:paraId="7837DA08" w14:textId="11A3252F" w:rsidR="00E91833" w:rsidRPr="001E03F2" w:rsidRDefault="00D43432" w:rsidP="00E91833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Is it possible to submit comments/suggest changes? How? To whom?</w:t>
            </w:r>
          </w:p>
          <w:p w14:paraId="6AC2BBE0" w14:textId="7362EC05" w:rsidR="00EC416A" w:rsidRPr="001E03F2" w:rsidRDefault="00EC416A" w:rsidP="00D43432">
            <w:pPr>
              <w:rPr>
                <w:lang w:val="en-GB"/>
              </w:rPr>
            </w:pPr>
          </w:p>
        </w:tc>
        <w:tc>
          <w:tcPr>
            <w:tcW w:w="2947" w:type="dxa"/>
            <w:vMerge w:val="restart"/>
          </w:tcPr>
          <w:p w14:paraId="4BAE7D0E" w14:textId="1B8D5CD9" w:rsidR="001315D0" w:rsidRPr="001E03F2" w:rsidRDefault="001315D0" w:rsidP="00D43432">
            <w:pPr>
              <w:rPr>
                <w:lang w:val="en-GB"/>
              </w:rPr>
            </w:pPr>
          </w:p>
        </w:tc>
      </w:tr>
      <w:tr w:rsidR="00496673" w:rsidRPr="001E03F2" w14:paraId="64F6A95A" w14:textId="77777777" w:rsidTr="001315D0">
        <w:trPr>
          <w:trHeight w:val="1619"/>
        </w:trPr>
        <w:tc>
          <w:tcPr>
            <w:tcW w:w="2114" w:type="dxa"/>
            <w:vMerge/>
          </w:tcPr>
          <w:p w14:paraId="1F5C7148" w14:textId="77777777" w:rsidR="001315D0" w:rsidRPr="001E03F2" w:rsidRDefault="001315D0" w:rsidP="005E42D4">
            <w:pPr>
              <w:rPr>
                <w:lang w:val="en-GB"/>
              </w:rPr>
            </w:pPr>
          </w:p>
        </w:tc>
        <w:tc>
          <w:tcPr>
            <w:tcW w:w="3955" w:type="dxa"/>
          </w:tcPr>
          <w:p w14:paraId="660ADB0B" w14:textId="27F94F14" w:rsidR="00D43432" w:rsidRPr="001E03F2" w:rsidRDefault="00D43432" w:rsidP="00D43432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How do you feel that digital meetings fit in with your other tasks? </w:t>
            </w:r>
          </w:p>
          <w:p w14:paraId="498224DD" w14:textId="77777777" w:rsidR="00D43432" w:rsidRPr="001E03F2" w:rsidRDefault="00D43432" w:rsidP="00D4343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Is there anything that has become easier/harder? </w:t>
            </w:r>
          </w:p>
          <w:p w14:paraId="20CD1365" w14:textId="27976A04" w:rsidR="00D43432" w:rsidRPr="001E03F2" w:rsidRDefault="00D43432" w:rsidP="00D4343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What could be improved?</w:t>
            </w:r>
          </w:p>
          <w:p w14:paraId="3872A575" w14:textId="62AA86E2" w:rsidR="001315D0" w:rsidRPr="001E03F2" w:rsidRDefault="00C119FA" w:rsidP="00C119FA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Perceived flexibility, e.g., by working from home?</w:t>
            </w:r>
          </w:p>
        </w:tc>
        <w:tc>
          <w:tcPr>
            <w:tcW w:w="2947" w:type="dxa"/>
            <w:vMerge/>
          </w:tcPr>
          <w:p w14:paraId="077314EE" w14:textId="2B43015A" w:rsidR="001315D0" w:rsidRPr="001E03F2" w:rsidRDefault="001315D0" w:rsidP="002F6576">
            <w:pPr>
              <w:rPr>
                <w:lang w:val="en-GB"/>
              </w:rPr>
            </w:pPr>
          </w:p>
        </w:tc>
      </w:tr>
      <w:tr w:rsidR="009F3DE1" w:rsidRPr="001E03F2" w14:paraId="496FCFBE" w14:textId="77777777" w:rsidTr="001315D0">
        <w:trPr>
          <w:trHeight w:val="1618"/>
        </w:trPr>
        <w:tc>
          <w:tcPr>
            <w:tcW w:w="2114" w:type="dxa"/>
            <w:vMerge w:val="restart"/>
          </w:tcPr>
          <w:p w14:paraId="54BCE588" w14:textId="5D02D4D2" w:rsidR="009F3DE1" w:rsidRPr="001E03F2" w:rsidRDefault="009F3DE1" w:rsidP="005E42D4">
            <w:pPr>
              <w:rPr>
                <w:lang w:val="en-GB"/>
              </w:rPr>
            </w:pPr>
            <w:r w:rsidRPr="001E03F2">
              <w:rPr>
                <w:lang w:val="en-GB"/>
              </w:rPr>
              <w:t>Opportunities for improvement and risk management in digital SRH care</w:t>
            </w:r>
          </w:p>
        </w:tc>
        <w:tc>
          <w:tcPr>
            <w:tcW w:w="3955" w:type="dxa"/>
          </w:tcPr>
          <w:p w14:paraId="2013C47D" w14:textId="783FBFF2" w:rsidR="00AF5A50" w:rsidRPr="001E03F2" w:rsidRDefault="00AF5A50" w:rsidP="00AF5A50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What </w:t>
            </w:r>
            <w:r w:rsidR="00831A97">
              <w:rPr>
                <w:lang w:val="en-GB"/>
              </w:rPr>
              <w:t xml:space="preserve">are the </w:t>
            </w:r>
            <w:r w:rsidRPr="001E03F2">
              <w:rPr>
                <w:lang w:val="en-GB"/>
              </w:rPr>
              <w:t xml:space="preserve">risks </w:t>
            </w:r>
            <w:r w:rsidR="00831A97">
              <w:rPr>
                <w:lang w:val="en-GB"/>
              </w:rPr>
              <w:t xml:space="preserve">with </w:t>
            </w:r>
            <w:r w:rsidRPr="001E03F2">
              <w:rPr>
                <w:lang w:val="en-GB"/>
              </w:rPr>
              <w:t xml:space="preserve">digitalization </w:t>
            </w:r>
            <w:r w:rsidR="006625A0">
              <w:rPr>
                <w:lang w:val="en-GB"/>
              </w:rPr>
              <w:t xml:space="preserve">of </w:t>
            </w:r>
            <w:r w:rsidRPr="001E03F2">
              <w:rPr>
                <w:lang w:val="en-GB"/>
              </w:rPr>
              <w:t xml:space="preserve">SRH healthcare </w:t>
            </w:r>
            <w:r w:rsidR="006625A0">
              <w:rPr>
                <w:lang w:val="en-GB"/>
              </w:rPr>
              <w:t xml:space="preserve">on </w:t>
            </w:r>
            <w:r w:rsidRPr="001E03F2">
              <w:rPr>
                <w:lang w:val="en-GB"/>
              </w:rPr>
              <w:t>content and quality?</w:t>
            </w:r>
          </w:p>
          <w:p w14:paraId="3165B94A" w14:textId="693F7FD9" w:rsidR="00AF5A50" w:rsidRPr="001E03F2" w:rsidRDefault="00AF5A50" w:rsidP="00AF5A5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How can these</w:t>
            </w:r>
            <w:r w:rsidR="006625A0">
              <w:rPr>
                <w:lang w:val="en-GB"/>
              </w:rPr>
              <w:t xml:space="preserve"> risks</w:t>
            </w:r>
            <w:r w:rsidRPr="001E03F2">
              <w:rPr>
                <w:lang w:val="en-GB"/>
              </w:rPr>
              <w:t xml:space="preserve"> be minimized and addressed?</w:t>
            </w:r>
          </w:p>
          <w:p w14:paraId="26822978" w14:textId="77777777" w:rsidR="00AF5A50" w:rsidRPr="001E03F2" w:rsidRDefault="00AF5A50" w:rsidP="00AF5A50">
            <w:pPr>
              <w:rPr>
                <w:lang w:val="en-GB"/>
              </w:rPr>
            </w:pPr>
          </w:p>
          <w:p w14:paraId="6A7DB569" w14:textId="4AD883EC" w:rsidR="00AF5A50" w:rsidRPr="001E03F2" w:rsidRDefault="00322A94" w:rsidP="00AF5A50">
            <w:pPr>
              <w:rPr>
                <w:lang w:val="en-GB"/>
              </w:rPr>
            </w:pPr>
            <w:r>
              <w:rPr>
                <w:lang w:val="en-GB"/>
              </w:rPr>
              <w:t>Explore</w:t>
            </w:r>
            <w:r w:rsidR="00AF5A50" w:rsidRPr="001E03F2">
              <w:rPr>
                <w:lang w:val="en-GB"/>
              </w:rPr>
              <w:t>:</w:t>
            </w:r>
          </w:p>
          <w:p w14:paraId="73A56EA8" w14:textId="7316B9B3" w:rsidR="00AF5A50" w:rsidRPr="001E03F2" w:rsidRDefault="00C075ED" w:rsidP="00AF5A5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Contraception (e.g., prescribing LARC) and unwanted pregnancy?</w:t>
            </w:r>
          </w:p>
          <w:p w14:paraId="49DF0070" w14:textId="53D04CD1" w:rsidR="00C075ED" w:rsidRPr="001E03F2" w:rsidRDefault="00C075ED" w:rsidP="00AF5A5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Abortion </w:t>
            </w:r>
            <w:r w:rsidR="00595D36" w:rsidRPr="001E03F2">
              <w:rPr>
                <w:lang w:val="en-GB"/>
              </w:rPr>
              <w:t>counselling</w:t>
            </w:r>
            <w:r w:rsidRPr="001E03F2">
              <w:rPr>
                <w:lang w:val="en-GB"/>
              </w:rPr>
              <w:t>?</w:t>
            </w:r>
          </w:p>
          <w:p w14:paraId="24CC9A56" w14:textId="775E3D1D" w:rsidR="00AF5A50" w:rsidRPr="001E03F2" w:rsidRDefault="00595D36" w:rsidP="00AF5A5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hysical</w:t>
            </w:r>
            <w:r w:rsidR="00AF5A50" w:rsidRPr="001E03F2">
              <w:rPr>
                <w:lang w:val="en-GB"/>
              </w:rPr>
              <w:t xml:space="preserve"> problems</w:t>
            </w:r>
          </w:p>
          <w:p w14:paraId="58498E56" w14:textId="77777777" w:rsidR="00AF5A50" w:rsidRPr="001E03F2" w:rsidRDefault="00AF5A50" w:rsidP="00AF5A5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Psychosocial problems</w:t>
            </w:r>
          </w:p>
          <w:p w14:paraId="18E662D2" w14:textId="6E7E0D97" w:rsidR="00AF5A50" w:rsidRPr="001E03F2" w:rsidRDefault="00AF5A50" w:rsidP="00AF5A5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STI Prevention </w:t>
            </w:r>
          </w:p>
          <w:p w14:paraId="6DBE6C05" w14:textId="2A099E5D" w:rsidR="009F3DE1" w:rsidRPr="001E03F2" w:rsidRDefault="009F3DE1" w:rsidP="00322A94">
            <w:pPr>
              <w:pStyle w:val="ListParagraph"/>
              <w:rPr>
                <w:lang w:val="en-GB"/>
              </w:rPr>
            </w:pPr>
          </w:p>
        </w:tc>
        <w:tc>
          <w:tcPr>
            <w:tcW w:w="2947" w:type="dxa"/>
            <w:vMerge w:val="restart"/>
          </w:tcPr>
          <w:p w14:paraId="3D42DEF2" w14:textId="721A6AF8" w:rsidR="009F3DE1" w:rsidRPr="001E03F2" w:rsidRDefault="009F3DE1" w:rsidP="005E42D4">
            <w:pPr>
              <w:rPr>
                <w:lang w:val="en-GB"/>
              </w:rPr>
            </w:pPr>
          </w:p>
        </w:tc>
      </w:tr>
      <w:tr w:rsidR="009F3DE1" w:rsidRPr="001E03F2" w14:paraId="4F889994" w14:textId="77777777" w:rsidTr="001315D0">
        <w:trPr>
          <w:trHeight w:val="1618"/>
        </w:trPr>
        <w:tc>
          <w:tcPr>
            <w:tcW w:w="2114" w:type="dxa"/>
            <w:vMerge/>
          </w:tcPr>
          <w:p w14:paraId="0F3BEBC3" w14:textId="77777777" w:rsidR="009F3DE1" w:rsidRPr="001E03F2" w:rsidRDefault="009F3DE1" w:rsidP="005E42D4">
            <w:pPr>
              <w:rPr>
                <w:lang w:val="en-GB"/>
              </w:rPr>
            </w:pPr>
          </w:p>
        </w:tc>
        <w:tc>
          <w:tcPr>
            <w:tcW w:w="3955" w:type="dxa"/>
          </w:tcPr>
          <w:p w14:paraId="4E0581DE" w14:textId="6A34B18F" w:rsidR="00C119FA" w:rsidRPr="001E03F2" w:rsidRDefault="0006680D" w:rsidP="00AF5A50">
            <w:pPr>
              <w:rPr>
                <w:lang w:val="en-GB"/>
              </w:rPr>
            </w:pPr>
            <w:r>
              <w:rPr>
                <w:lang w:val="en-GB"/>
              </w:rPr>
              <w:t>How</w:t>
            </w:r>
            <w:r w:rsidR="00D37380" w:rsidRPr="001E03F2">
              <w:rPr>
                <w:lang w:val="en-GB"/>
              </w:rPr>
              <w:t xml:space="preserve"> could </w:t>
            </w:r>
            <w:r>
              <w:rPr>
                <w:lang w:val="en-GB"/>
              </w:rPr>
              <w:t xml:space="preserve">/ should </w:t>
            </w:r>
            <w:r w:rsidR="00D37380" w:rsidRPr="001E03F2">
              <w:rPr>
                <w:lang w:val="en-GB"/>
              </w:rPr>
              <w:t>digital SRH care at the</w:t>
            </w:r>
            <w:r w:rsidR="00D25EA4">
              <w:rPr>
                <w:lang w:val="en-GB"/>
              </w:rPr>
              <w:t xml:space="preserve"> youth clinic</w:t>
            </w:r>
            <w:r w:rsidR="00D37380" w:rsidRPr="001E03F2">
              <w:rPr>
                <w:lang w:val="en-GB"/>
              </w:rPr>
              <w:t xml:space="preserve">, developed in the future? </w:t>
            </w:r>
          </w:p>
          <w:p w14:paraId="0FC35E15" w14:textId="2A1B958F" w:rsidR="00324F12" w:rsidRPr="001E03F2" w:rsidRDefault="00324F12" w:rsidP="00324F1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 xml:space="preserve">Aspects to add, change and </w:t>
            </w:r>
            <w:r w:rsidR="0006680D">
              <w:rPr>
                <w:lang w:val="en-GB"/>
              </w:rPr>
              <w:t>preserve</w:t>
            </w:r>
            <w:r w:rsidRPr="001E03F2">
              <w:rPr>
                <w:lang w:val="en-GB"/>
              </w:rPr>
              <w:t xml:space="preserve">? </w:t>
            </w:r>
          </w:p>
          <w:p w14:paraId="5BFEF3C3" w14:textId="77777777" w:rsidR="009F3DE1" w:rsidRPr="001E03F2" w:rsidRDefault="006C792B" w:rsidP="00324F1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03F2">
              <w:rPr>
                <w:lang w:val="en-GB"/>
              </w:rPr>
              <w:t>What lessons should we learn from the use of digital tools during the pandemic?</w:t>
            </w:r>
          </w:p>
          <w:p w14:paraId="08D04673" w14:textId="4BA38A56" w:rsidR="006C792B" w:rsidRPr="001E03F2" w:rsidRDefault="006C792B" w:rsidP="006C792B">
            <w:pPr>
              <w:rPr>
                <w:lang w:val="en-GB"/>
              </w:rPr>
            </w:pPr>
          </w:p>
        </w:tc>
        <w:tc>
          <w:tcPr>
            <w:tcW w:w="2947" w:type="dxa"/>
            <w:vMerge/>
          </w:tcPr>
          <w:p w14:paraId="392B5C81" w14:textId="2A388D5C" w:rsidR="009F3DE1" w:rsidRPr="001E03F2" w:rsidRDefault="009F3DE1" w:rsidP="005E42D4">
            <w:pPr>
              <w:rPr>
                <w:lang w:val="en-GB"/>
              </w:rPr>
            </w:pPr>
          </w:p>
        </w:tc>
      </w:tr>
      <w:tr w:rsidR="00EC416A" w:rsidRPr="001E03F2" w14:paraId="6D219FF1" w14:textId="77777777" w:rsidTr="001315D0">
        <w:trPr>
          <w:trHeight w:val="716"/>
        </w:trPr>
        <w:tc>
          <w:tcPr>
            <w:tcW w:w="2114" w:type="dxa"/>
            <w:vMerge w:val="restart"/>
          </w:tcPr>
          <w:p w14:paraId="0AB6A9D5" w14:textId="0418581C" w:rsidR="00EC416A" w:rsidRPr="001E03F2" w:rsidRDefault="00EC416A" w:rsidP="005E42D4">
            <w:pPr>
              <w:rPr>
                <w:lang w:val="en-GB"/>
              </w:rPr>
            </w:pPr>
            <w:r w:rsidRPr="001E03F2">
              <w:rPr>
                <w:lang w:val="en-GB"/>
              </w:rPr>
              <w:t>Conclusion</w:t>
            </w:r>
          </w:p>
        </w:tc>
        <w:tc>
          <w:tcPr>
            <w:tcW w:w="3955" w:type="dxa"/>
          </w:tcPr>
          <w:p w14:paraId="0D4C4FA6" w14:textId="47EFCEDE" w:rsidR="00EC416A" w:rsidRPr="001E03F2" w:rsidRDefault="00EC416A" w:rsidP="005E42D4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Is there anything </w:t>
            </w:r>
            <w:r w:rsidR="00C876C2">
              <w:rPr>
                <w:lang w:val="en-GB"/>
              </w:rPr>
              <w:t xml:space="preserve">else </w:t>
            </w:r>
            <w:r w:rsidRPr="001E03F2">
              <w:rPr>
                <w:lang w:val="en-GB"/>
              </w:rPr>
              <w:t xml:space="preserve">connected to digital </w:t>
            </w:r>
            <w:r w:rsidR="000E3B2D">
              <w:rPr>
                <w:lang w:val="en-GB"/>
              </w:rPr>
              <w:t>sexual and reproductive hea</w:t>
            </w:r>
            <w:r w:rsidR="00C876C2">
              <w:rPr>
                <w:lang w:val="en-GB"/>
              </w:rPr>
              <w:t>lt</w:t>
            </w:r>
            <w:r w:rsidR="000E3B2D">
              <w:rPr>
                <w:lang w:val="en-GB"/>
              </w:rPr>
              <w:t xml:space="preserve">h </w:t>
            </w:r>
            <w:r w:rsidRPr="001E03F2">
              <w:rPr>
                <w:lang w:val="en-GB"/>
              </w:rPr>
              <w:t xml:space="preserve">that you </w:t>
            </w:r>
            <w:r w:rsidR="00C876C2">
              <w:rPr>
                <w:lang w:val="en-GB"/>
              </w:rPr>
              <w:t>would like to add?</w:t>
            </w:r>
            <w:r w:rsidRPr="001E03F2">
              <w:rPr>
                <w:lang w:val="en-GB"/>
              </w:rPr>
              <w:t xml:space="preserve"> </w:t>
            </w:r>
          </w:p>
          <w:p w14:paraId="1C9DFADE" w14:textId="40C62A29" w:rsidR="00EC416A" w:rsidRPr="001E03F2" w:rsidRDefault="00EC416A" w:rsidP="005E42D4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  </w:t>
            </w:r>
          </w:p>
        </w:tc>
        <w:tc>
          <w:tcPr>
            <w:tcW w:w="2947" w:type="dxa"/>
            <w:vMerge w:val="restart"/>
          </w:tcPr>
          <w:p w14:paraId="73ADC9BF" w14:textId="7A86A866" w:rsidR="00EC416A" w:rsidRPr="001E03F2" w:rsidRDefault="00EC416A" w:rsidP="005E42D4">
            <w:pPr>
              <w:rPr>
                <w:lang w:val="en-GB"/>
              </w:rPr>
            </w:pPr>
          </w:p>
        </w:tc>
      </w:tr>
      <w:tr w:rsidR="00EC416A" w:rsidRPr="001E03F2" w14:paraId="10F2BEA3" w14:textId="77777777" w:rsidTr="001315D0">
        <w:trPr>
          <w:trHeight w:val="716"/>
        </w:trPr>
        <w:tc>
          <w:tcPr>
            <w:tcW w:w="2114" w:type="dxa"/>
            <w:vMerge/>
          </w:tcPr>
          <w:p w14:paraId="3FC07FCC" w14:textId="77777777" w:rsidR="00EC416A" w:rsidRPr="001E03F2" w:rsidRDefault="00EC416A" w:rsidP="005E42D4">
            <w:pPr>
              <w:rPr>
                <w:lang w:val="en-GB"/>
              </w:rPr>
            </w:pPr>
          </w:p>
        </w:tc>
        <w:tc>
          <w:tcPr>
            <w:tcW w:w="3955" w:type="dxa"/>
          </w:tcPr>
          <w:p w14:paraId="437E7CBA" w14:textId="77777777" w:rsidR="00EC416A" w:rsidRPr="001E03F2" w:rsidRDefault="00EC416A" w:rsidP="005E42D4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Is it okay if I contact you again in case I need to ask you any additional questions? </w:t>
            </w:r>
          </w:p>
          <w:p w14:paraId="56F38D99" w14:textId="4398443C" w:rsidR="00EC416A" w:rsidRPr="001E03F2" w:rsidRDefault="00EC416A" w:rsidP="005E42D4">
            <w:pPr>
              <w:rPr>
                <w:lang w:val="en-GB"/>
              </w:rPr>
            </w:pPr>
          </w:p>
        </w:tc>
        <w:tc>
          <w:tcPr>
            <w:tcW w:w="2947" w:type="dxa"/>
            <w:vMerge/>
          </w:tcPr>
          <w:p w14:paraId="588C1447" w14:textId="77777777" w:rsidR="00EC416A" w:rsidRPr="001E03F2" w:rsidRDefault="00EC416A" w:rsidP="005E42D4">
            <w:pPr>
              <w:rPr>
                <w:i/>
                <w:iCs/>
                <w:lang w:val="en-GB"/>
              </w:rPr>
            </w:pPr>
          </w:p>
        </w:tc>
      </w:tr>
      <w:tr w:rsidR="00EC416A" w:rsidRPr="001E03F2" w14:paraId="1D752179" w14:textId="77777777" w:rsidTr="001315D0">
        <w:trPr>
          <w:trHeight w:val="716"/>
        </w:trPr>
        <w:tc>
          <w:tcPr>
            <w:tcW w:w="2114" w:type="dxa"/>
            <w:vMerge/>
          </w:tcPr>
          <w:p w14:paraId="01A32D89" w14:textId="77777777" w:rsidR="00EC416A" w:rsidRPr="001E03F2" w:rsidRDefault="00EC416A" w:rsidP="005E42D4">
            <w:pPr>
              <w:rPr>
                <w:lang w:val="en-GB"/>
              </w:rPr>
            </w:pPr>
          </w:p>
        </w:tc>
        <w:tc>
          <w:tcPr>
            <w:tcW w:w="3955" w:type="dxa"/>
          </w:tcPr>
          <w:p w14:paraId="6C169119" w14:textId="3310580D" w:rsidR="00EC416A" w:rsidRPr="001E03F2" w:rsidRDefault="00EC416A" w:rsidP="005E42D4">
            <w:pPr>
              <w:rPr>
                <w:lang w:val="en-GB"/>
              </w:rPr>
            </w:pPr>
            <w:r w:rsidRPr="001E03F2">
              <w:rPr>
                <w:lang w:val="en-GB"/>
              </w:rPr>
              <w:t xml:space="preserve">Age? </w:t>
            </w:r>
          </w:p>
        </w:tc>
        <w:tc>
          <w:tcPr>
            <w:tcW w:w="2947" w:type="dxa"/>
            <w:vMerge/>
          </w:tcPr>
          <w:p w14:paraId="38C94BFE" w14:textId="77777777" w:rsidR="00EC416A" w:rsidRPr="001E03F2" w:rsidRDefault="00EC416A" w:rsidP="005E42D4">
            <w:pPr>
              <w:rPr>
                <w:i/>
                <w:iCs/>
                <w:lang w:val="en-GB"/>
              </w:rPr>
            </w:pPr>
          </w:p>
        </w:tc>
      </w:tr>
    </w:tbl>
    <w:p w14:paraId="1B98E5DB" w14:textId="595E2B47" w:rsidR="00AA55D0" w:rsidRPr="00D62329" w:rsidRDefault="00AA55D0" w:rsidP="00917D58">
      <w:pPr>
        <w:rPr>
          <w:lang w:val="en-US"/>
        </w:rPr>
      </w:pPr>
    </w:p>
    <w:sectPr w:rsidR="00AA55D0" w:rsidRPr="00D62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00D6F"/>
    <w:multiLevelType w:val="hybridMultilevel"/>
    <w:tmpl w:val="141E0138"/>
    <w:lvl w:ilvl="0" w:tplc="451479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673031"/>
    <w:multiLevelType w:val="hybridMultilevel"/>
    <w:tmpl w:val="E51CDFB8"/>
    <w:lvl w:ilvl="0" w:tplc="67DA80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233B09"/>
    <w:multiLevelType w:val="hybridMultilevel"/>
    <w:tmpl w:val="192C2210"/>
    <w:lvl w:ilvl="0" w:tplc="41B8A5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2E1DF1"/>
    <w:multiLevelType w:val="hybridMultilevel"/>
    <w:tmpl w:val="C58E4C98"/>
    <w:lvl w:ilvl="0" w:tplc="7ABC00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064BF2"/>
    <w:multiLevelType w:val="hybridMultilevel"/>
    <w:tmpl w:val="B97E8AA8"/>
    <w:lvl w:ilvl="0" w:tplc="A5505D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862ABB"/>
    <w:multiLevelType w:val="hybridMultilevel"/>
    <w:tmpl w:val="215622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63279B"/>
    <w:multiLevelType w:val="hybridMultilevel"/>
    <w:tmpl w:val="5E287BB8"/>
    <w:lvl w:ilvl="0" w:tplc="69E614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130B4A"/>
    <w:multiLevelType w:val="hybridMultilevel"/>
    <w:tmpl w:val="92DEC646"/>
    <w:lvl w:ilvl="0" w:tplc="4F6657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647248"/>
    <w:multiLevelType w:val="hybridMultilevel"/>
    <w:tmpl w:val="638A19CE"/>
    <w:lvl w:ilvl="0" w:tplc="A4EEDF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DE49D8"/>
    <w:multiLevelType w:val="hybridMultilevel"/>
    <w:tmpl w:val="2BCCB32E"/>
    <w:lvl w:ilvl="0" w:tplc="959648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7B1545"/>
    <w:multiLevelType w:val="hybridMultilevel"/>
    <w:tmpl w:val="30F23F7A"/>
    <w:lvl w:ilvl="0" w:tplc="041D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1" w15:restartNumberingAfterBreak="0">
    <w:nsid w:val="7DF03005"/>
    <w:multiLevelType w:val="hybridMultilevel"/>
    <w:tmpl w:val="4A4EFD5C"/>
    <w:lvl w:ilvl="0" w:tplc="8D1C07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4842702">
    <w:abstractNumId w:val="1"/>
  </w:num>
  <w:num w:numId="2" w16cid:durableId="442262811">
    <w:abstractNumId w:val="11"/>
  </w:num>
  <w:num w:numId="3" w16cid:durableId="1117682584">
    <w:abstractNumId w:val="3"/>
  </w:num>
  <w:num w:numId="4" w16cid:durableId="1979677536">
    <w:abstractNumId w:val="7"/>
  </w:num>
  <w:num w:numId="5" w16cid:durableId="1322275701">
    <w:abstractNumId w:val="8"/>
  </w:num>
  <w:num w:numId="6" w16cid:durableId="1863662907">
    <w:abstractNumId w:val="4"/>
  </w:num>
  <w:num w:numId="7" w16cid:durableId="24329365">
    <w:abstractNumId w:val="0"/>
  </w:num>
  <w:num w:numId="8" w16cid:durableId="937182169">
    <w:abstractNumId w:val="5"/>
  </w:num>
  <w:num w:numId="9" w16cid:durableId="770512641">
    <w:abstractNumId w:val="10"/>
  </w:num>
  <w:num w:numId="10" w16cid:durableId="1244991737">
    <w:abstractNumId w:val="6"/>
  </w:num>
  <w:num w:numId="11" w16cid:durableId="1750810970">
    <w:abstractNumId w:val="2"/>
  </w:num>
  <w:num w:numId="12" w16cid:durableId="1083546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164"/>
    <w:rsid w:val="00003178"/>
    <w:rsid w:val="00042E61"/>
    <w:rsid w:val="00063CD8"/>
    <w:rsid w:val="0006680D"/>
    <w:rsid w:val="0007344B"/>
    <w:rsid w:val="000E3B2D"/>
    <w:rsid w:val="000F753F"/>
    <w:rsid w:val="00121D97"/>
    <w:rsid w:val="001261A4"/>
    <w:rsid w:val="001315D0"/>
    <w:rsid w:val="00134EB1"/>
    <w:rsid w:val="00142483"/>
    <w:rsid w:val="001437E4"/>
    <w:rsid w:val="001556C3"/>
    <w:rsid w:val="00155D04"/>
    <w:rsid w:val="00160B08"/>
    <w:rsid w:val="0017430E"/>
    <w:rsid w:val="00197DE3"/>
    <w:rsid w:val="001A4DB6"/>
    <w:rsid w:val="001A6F6E"/>
    <w:rsid w:val="001C7581"/>
    <w:rsid w:val="001D4111"/>
    <w:rsid w:val="001E03F2"/>
    <w:rsid w:val="001E797E"/>
    <w:rsid w:val="001F31BE"/>
    <w:rsid w:val="0020587D"/>
    <w:rsid w:val="002060DF"/>
    <w:rsid w:val="002138ED"/>
    <w:rsid w:val="002412B3"/>
    <w:rsid w:val="002412C5"/>
    <w:rsid w:val="002601C5"/>
    <w:rsid w:val="00261565"/>
    <w:rsid w:val="00271C47"/>
    <w:rsid w:val="00277072"/>
    <w:rsid w:val="002A462C"/>
    <w:rsid w:val="002A579E"/>
    <w:rsid w:val="002C67FF"/>
    <w:rsid w:val="002F6576"/>
    <w:rsid w:val="00303794"/>
    <w:rsid w:val="00322A94"/>
    <w:rsid w:val="00324F12"/>
    <w:rsid w:val="003253C2"/>
    <w:rsid w:val="00340B89"/>
    <w:rsid w:val="00370593"/>
    <w:rsid w:val="003745F3"/>
    <w:rsid w:val="003B66BC"/>
    <w:rsid w:val="003C7C34"/>
    <w:rsid w:val="003D6871"/>
    <w:rsid w:val="003F2865"/>
    <w:rsid w:val="003F30FF"/>
    <w:rsid w:val="00417390"/>
    <w:rsid w:val="00417721"/>
    <w:rsid w:val="00470E63"/>
    <w:rsid w:val="00471B43"/>
    <w:rsid w:val="00476577"/>
    <w:rsid w:val="004861E2"/>
    <w:rsid w:val="00492BFB"/>
    <w:rsid w:val="00496673"/>
    <w:rsid w:val="004A3FB5"/>
    <w:rsid w:val="004A4B40"/>
    <w:rsid w:val="004A54B7"/>
    <w:rsid w:val="004E71D2"/>
    <w:rsid w:val="00501E16"/>
    <w:rsid w:val="005170E0"/>
    <w:rsid w:val="00526397"/>
    <w:rsid w:val="00530393"/>
    <w:rsid w:val="00542E69"/>
    <w:rsid w:val="00551F1B"/>
    <w:rsid w:val="0055339D"/>
    <w:rsid w:val="0058519B"/>
    <w:rsid w:val="00585DC0"/>
    <w:rsid w:val="00595D36"/>
    <w:rsid w:val="005A0611"/>
    <w:rsid w:val="005D2452"/>
    <w:rsid w:val="005E42D4"/>
    <w:rsid w:val="005E6662"/>
    <w:rsid w:val="00601364"/>
    <w:rsid w:val="00607CE8"/>
    <w:rsid w:val="00626381"/>
    <w:rsid w:val="006625A0"/>
    <w:rsid w:val="0068112B"/>
    <w:rsid w:val="0069118F"/>
    <w:rsid w:val="006943D2"/>
    <w:rsid w:val="006A59B0"/>
    <w:rsid w:val="006B5C5D"/>
    <w:rsid w:val="006C792B"/>
    <w:rsid w:val="006E7E31"/>
    <w:rsid w:val="00703442"/>
    <w:rsid w:val="007265DD"/>
    <w:rsid w:val="00741C54"/>
    <w:rsid w:val="0078652E"/>
    <w:rsid w:val="00790356"/>
    <w:rsid w:val="007B08E2"/>
    <w:rsid w:val="007C3C89"/>
    <w:rsid w:val="007E05BA"/>
    <w:rsid w:val="007E68DA"/>
    <w:rsid w:val="007E6EC4"/>
    <w:rsid w:val="007F761C"/>
    <w:rsid w:val="0080227D"/>
    <w:rsid w:val="00805B3C"/>
    <w:rsid w:val="00831A97"/>
    <w:rsid w:val="008324FF"/>
    <w:rsid w:val="00833F4C"/>
    <w:rsid w:val="008463AA"/>
    <w:rsid w:val="0087003E"/>
    <w:rsid w:val="00877E93"/>
    <w:rsid w:val="0088428B"/>
    <w:rsid w:val="00892094"/>
    <w:rsid w:val="00897886"/>
    <w:rsid w:val="008F4966"/>
    <w:rsid w:val="00917D58"/>
    <w:rsid w:val="009801CD"/>
    <w:rsid w:val="009814C9"/>
    <w:rsid w:val="00996498"/>
    <w:rsid w:val="009A38B3"/>
    <w:rsid w:val="009A609D"/>
    <w:rsid w:val="009B04A1"/>
    <w:rsid w:val="009D3411"/>
    <w:rsid w:val="009F1E73"/>
    <w:rsid w:val="009F3DE1"/>
    <w:rsid w:val="009F60F4"/>
    <w:rsid w:val="00A02709"/>
    <w:rsid w:val="00A05F43"/>
    <w:rsid w:val="00A302C0"/>
    <w:rsid w:val="00A329D8"/>
    <w:rsid w:val="00A3505F"/>
    <w:rsid w:val="00A422BA"/>
    <w:rsid w:val="00A7662F"/>
    <w:rsid w:val="00A94F1B"/>
    <w:rsid w:val="00AA237E"/>
    <w:rsid w:val="00AA55D0"/>
    <w:rsid w:val="00AB03C2"/>
    <w:rsid w:val="00AC215E"/>
    <w:rsid w:val="00AF418F"/>
    <w:rsid w:val="00AF5A50"/>
    <w:rsid w:val="00B0692E"/>
    <w:rsid w:val="00B5028E"/>
    <w:rsid w:val="00B5607C"/>
    <w:rsid w:val="00B73C36"/>
    <w:rsid w:val="00B758FF"/>
    <w:rsid w:val="00B81E56"/>
    <w:rsid w:val="00B96164"/>
    <w:rsid w:val="00BD00E1"/>
    <w:rsid w:val="00BE515A"/>
    <w:rsid w:val="00BF0284"/>
    <w:rsid w:val="00BF1E79"/>
    <w:rsid w:val="00BF7FED"/>
    <w:rsid w:val="00C075ED"/>
    <w:rsid w:val="00C10487"/>
    <w:rsid w:val="00C119FA"/>
    <w:rsid w:val="00C27D5C"/>
    <w:rsid w:val="00C32345"/>
    <w:rsid w:val="00C37484"/>
    <w:rsid w:val="00C4362D"/>
    <w:rsid w:val="00C72C8D"/>
    <w:rsid w:val="00C81C80"/>
    <w:rsid w:val="00C86744"/>
    <w:rsid w:val="00C876C2"/>
    <w:rsid w:val="00C93A43"/>
    <w:rsid w:val="00CA003D"/>
    <w:rsid w:val="00CA7B77"/>
    <w:rsid w:val="00CB0603"/>
    <w:rsid w:val="00CD429E"/>
    <w:rsid w:val="00CE5028"/>
    <w:rsid w:val="00CF276D"/>
    <w:rsid w:val="00D0374B"/>
    <w:rsid w:val="00D109D2"/>
    <w:rsid w:val="00D15D3B"/>
    <w:rsid w:val="00D172F0"/>
    <w:rsid w:val="00D21E8B"/>
    <w:rsid w:val="00D25EA4"/>
    <w:rsid w:val="00D34FFB"/>
    <w:rsid w:val="00D37380"/>
    <w:rsid w:val="00D43432"/>
    <w:rsid w:val="00D520DF"/>
    <w:rsid w:val="00D521E1"/>
    <w:rsid w:val="00D62329"/>
    <w:rsid w:val="00D6599B"/>
    <w:rsid w:val="00D81B8B"/>
    <w:rsid w:val="00DB6074"/>
    <w:rsid w:val="00DE5F25"/>
    <w:rsid w:val="00DF307A"/>
    <w:rsid w:val="00E03E49"/>
    <w:rsid w:val="00E04AA0"/>
    <w:rsid w:val="00E11A42"/>
    <w:rsid w:val="00E321D2"/>
    <w:rsid w:val="00E438F7"/>
    <w:rsid w:val="00E52DAA"/>
    <w:rsid w:val="00E623BE"/>
    <w:rsid w:val="00E70D3A"/>
    <w:rsid w:val="00E80E5C"/>
    <w:rsid w:val="00E910AB"/>
    <w:rsid w:val="00E91833"/>
    <w:rsid w:val="00E957FB"/>
    <w:rsid w:val="00EA16A7"/>
    <w:rsid w:val="00EA2554"/>
    <w:rsid w:val="00EA322E"/>
    <w:rsid w:val="00EA6FD0"/>
    <w:rsid w:val="00EB6A3C"/>
    <w:rsid w:val="00EC416A"/>
    <w:rsid w:val="00ED1CAD"/>
    <w:rsid w:val="00EF6E5A"/>
    <w:rsid w:val="00F51A4A"/>
    <w:rsid w:val="00FD4DF0"/>
    <w:rsid w:val="00FF42A9"/>
    <w:rsid w:val="00FF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3C7A5"/>
  <w15:chartTrackingRefBased/>
  <w15:docId w15:val="{C3F7F02C-5A3F-524E-A7E0-712238FD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42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5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4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4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2BFB"/>
  </w:style>
  <w:style w:type="character" w:styleId="PlaceholderText">
    <w:name w:val="Placeholder Text"/>
    <w:basedOn w:val="DefaultParagraphFont"/>
    <w:uiPriority w:val="99"/>
    <w:semiHidden/>
    <w:rsid w:val="00D6232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88</Words>
  <Characters>2591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Zettergren</dc:creator>
  <cp:keywords/>
  <dc:description/>
  <cp:lastModifiedBy>Anna Nielsen</cp:lastModifiedBy>
  <cp:revision>27</cp:revision>
  <dcterms:created xsi:type="dcterms:W3CDTF">2024-01-02T15:33:00Z</dcterms:created>
  <dcterms:modified xsi:type="dcterms:W3CDTF">2024-01-02T15:59:00Z</dcterms:modified>
</cp:coreProperties>
</file>